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2A04B7" w:rsidRPr="009B28D3" w14:paraId="4467527D" w14:textId="77777777" w:rsidTr="00DB0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10DE8A2B" w14:textId="329E0275" w:rsidR="002A04B7" w:rsidRPr="009B28D3" w:rsidRDefault="002A04B7" w:rsidP="002A04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Table S</w:t>
            </w:r>
            <w:r w:rsidR="006D3C56" w:rsidRPr="009B28D3">
              <w:rPr>
                <w:rFonts w:ascii="Times New Roman" w:hAnsi="Times New Roman" w:cs="Times New Roman"/>
                <w:lang w:val="en-US"/>
              </w:rPr>
              <w:t>6</w:t>
            </w:r>
            <w:r w:rsidRPr="009B28D3">
              <w:rPr>
                <w:rFonts w:ascii="Times New Roman" w:hAnsi="Times New Roman" w:cs="Times New Roman"/>
                <w:lang w:val="en-US"/>
              </w:rPr>
              <w:t xml:space="preserve">. Sensitivity analyses: effect size estimates (Cohen’s d) for each comparison </w:t>
            </w:r>
          </w:p>
        </w:tc>
      </w:tr>
      <w:tr w:rsidR="002A04B7" w:rsidRPr="009B28D3" w14:paraId="31E47772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AD45F19" w14:textId="77777777" w:rsidR="002A04B7" w:rsidRPr="009B28D3" w:rsidRDefault="002A04B7" w:rsidP="002A04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7" w:type="dxa"/>
          </w:tcPr>
          <w:p w14:paraId="50512C2E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28D3">
              <w:rPr>
                <w:rFonts w:ascii="Times New Roman" w:hAnsi="Times New Roman" w:cs="Times New Roman"/>
              </w:rPr>
              <w:t>With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28D3">
              <w:rPr>
                <w:rFonts w:ascii="Times New Roman" w:hAnsi="Times New Roman" w:cs="Times New Roman"/>
              </w:rPr>
              <w:t>study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site 1</w:t>
            </w:r>
          </w:p>
        </w:tc>
        <w:tc>
          <w:tcPr>
            <w:tcW w:w="2877" w:type="dxa"/>
          </w:tcPr>
          <w:p w14:paraId="5518C257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28D3">
              <w:rPr>
                <w:rFonts w:ascii="Times New Roman" w:hAnsi="Times New Roman" w:cs="Times New Roman"/>
              </w:rPr>
              <w:t>Without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28D3">
              <w:rPr>
                <w:rFonts w:ascii="Times New Roman" w:hAnsi="Times New Roman" w:cs="Times New Roman"/>
              </w:rPr>
              <w:t>study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site 1</w:t>
            </w:r>
          </w:p>
        </w:tc>
      </w:tr>
      <w:tr w:rsidR="002A04B7" w:rsidRPr="009B28D3" w14:paraId="069E9D72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24C72336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ALFF – dorsal caudate nucleus</w:t>
            </w:r>
          </w:p>
        </w:tc>
      </w:tr>
      <w:tr w:rsidR="002A04B7" w:rsidRPr="009B28D3" w14:paraId="50673DF9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E0AD531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Controls vs HR-MDD</w:t>
            </w:r>
          </w:p>
        </w:tc>
        <w:tc>
          <w:tcPr>
            <w:tcW w:w="2877" w:type="dxa"/>
          </w:tcPr>
          <w:p w14:paraId="50A163CF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2877" w:type="dxa"/>
          </w:tcPr>
          <w:p w14:paraId="5A7EE014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348</w:t>
            </w:r>
          </w:p>
        </w:tc>
      </w:tr>
      <w:tr w:rsidR="002A04B7" w:rsidRPr="009B28D3" w14:paraId="344A79BA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3C16A14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Controls vs HR-BD</w:t>
            </w:r>
          </w:p>
        </w:tc>
        <w:tc>
          <w:tcPr>
            <w:tcW w:w="2877" w:type="dxa"/>
          </w:tcPr>
          <w:p w14:paraId="4E0F34F7" w14:textId="77777777" w:rsidR="002A04B7" w:rsidRPr="009B28D3" w:rsidRDefault="002A04B7" w:rsidP="002A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2877" w:type="dxa"/>
          </w:tcPr>
          <w:p w14:paraId="386FCE4F" w14:textId="77777777" w:rsidR="002A04B7" w:rsidRPr="009B28D3" w:rsidRDefault="002A04B7" w:rsidP="002A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350</w:t>
            </w:r>
          </w:p>
        </w:tc>
      </w:tr>
      <w:tr w:rsidR="002A04B7" w:rsidRPr="009B28D3" w14:paraId="661DCF43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82CA3EC" w14:textId="77777777" w:rsidR="002A04B7" w:rsidRPr="009B28D3" w:rsidRDefault="002A04B7" w:rsidP="002A04B7">
            <w:pPr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HR-MDD vs HR-BD</w:t>
            </w:r>
          </w:p>
        </w:tc>
        <w:tc>
          <w:tcPr>
            <w:tcW w:w="2877" w:type="dxa"/>
          </w:tcPr>
          <w:p w14:paraId="539955EC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0.349</w:t>
            </w:r>
          </w:p>
        </w:tc>
        <w:tc>
          <w:tcPr>
            <w:tcW w:w="2877" w:type="dxa"/>
          </w:tcPr>
          <w:p w14:paraId="3C82199F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0.352</w:t>
            </w:r>
          </w:p>
        </w:tc>
      </w:tr>
      <w:tr w:rsidR="002A04B7" w:rsidRPr="009B28D3" w14:paraId="7B3FF14F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20A529C3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ALFF – Cerebellar lobule VI</w:t>
            </w:r>
          </w:p>
        </w:tc>
      </w:tr>
      <w:tr w:rsidR="002A04B7" w:rsidRPr="009B28D3" w14:paraId="53D36D47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F194AE0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9B28D3">
              <w:rPr>
                <w:rFonts w:ascii="Times New Roman" w:hAnsi="Times New Roman" w:cs="Times New Roman"/>
              </w:rPr>
              <w:t>risk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B28D3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877" w:type="dxa"/>
          </w:tcPr>
          <w:p w14:paraId="685A51DC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2877" w:type="dxa"/>
          </w:tcPr>
          <w:p w14:paraId="6C0340A2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432</w:t>
            </w:r>
          </w:p>
        </w:tc>
      </w:tr>
      <w:tr w:rsidR="002A04B7" w:rsidRPr="009B28D3" w14:paraId="2C75825A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71142251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ALFF – Cerebellar lobule VIII and VIIB</w:t>
            </w:r>
          </w:p>
        </w:tc>
      </w:tr>
      <w:tr w:rsidR="002A04B7" w:rsidRPr="009B28D3" w14:paraId="769946DD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316732A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9B28D3">
              <w:rPr>
                <w:rFonts w:ascii="Times New Roman" w:hAnsi="Times New Roman" w:cs="Times New Roman"/>
              </w:rPr>
              <w:t>risk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B28D3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877" w:type="dxa"/>
          </w:tcPr>
          <w:p w14:paraId="7F4CDC22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2877" w:type="dxa"/>
          </w:tcPr>
          <w:p w14:paraId="42A6084D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30</w:t>
            </w:r>
          </w:p>
        </w:tc>
      </w:tr>
      <w:tr w:rsidR="002A04B7" w:rsidRPr="009B28D3" w14:paraId="53325667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714084C4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ALFF – </w:t>
            </w:r>
            <w:proofErr w:type="spellStart"/>
            <w:r w:rsidRPr="009B28D3">
              <w:rPr>
                <w:rFonts w:ascii="Times New Roman" w:hAnsi="Times New Roman" w:cs="Times New Roman"/>
              </w:rPr>
              <w:t>primary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motor cortex</w:t>
            </w:r>
          </w:p>
        </w:tc>
      </w:tr>
      <w:tr w:rsidR="002A04B7" w:rsidRPr="009B28D3" w14:paraId="39673591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D29895B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9B28D3">
              <w:rPr>
                <w:rFonts w:ascii="Times New Roman" w:hAnsi="Times New Roman" w:cs="Times New Roman"/>
              </w:rPr>
              <w:t>risk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B28D3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877" w:type="dxa"/>
          </w:tcPr>
          <w:p w14:paraId="4D873D07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2877" w:type="dxa"/>
          </w:tcPr>
          <w:p w14:paraId="583D0EA2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604</w:t>
            </w:r>
          </w:p>
        </w:tc>
      </w:tr>
      <w:tr w:rsidR="002A04B7" w:rsidRPr="009B28D3" w14:paraId="682DF67C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477ED7EA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B28D3">
              <w:rPr>
                <w:rFonts w:ascii="Times New Roman" w:hAnsi="Times New Roman" w:cs="Times New Roman"/>
              </w:rPr>
              <w:t>fALFF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– central opercular cortex</w:t>
            </w:r>
          </w:p>
        </w:tc>
      </w:tr>
      <w:tr w:rsidR="002A04B7" w:rsidRPr="009B28D3" w14:paraId="6314ED36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655E204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Controls vs HR-MDD</w:t>
            </w:r>
          </w:p>
        </w:tc>
        <w:tc>
          <w:tcPr>
            <w:tcW w:w="2877" w:type="dxa"/>
          </w:tcPr>
          <w:p w14:paraId="67CC8DAA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2877" w:type="dxa"/>
          </w:tcPr>
          <w:p w14:paraId="2D63A746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53</w:t>
            </w:r>
          </w:p>
        </w:tc>
      </w:tr>
      <w:tr w:rsidR="002A04B7" w:rsidRPr="009B28D3" w14:paraId="14F88558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4DD2714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Controls vs HR-BD</w:t>
            </w:r>
          </w:p>
        </w:tc>
        <w:tc>
          <w:tcPr>
            <w:tcW w:w="2877" w:type="dxa"/>
          </w:tcPr>
          <w:p w14:paraId="23310AC6" w14:textId="77777777" w:rsidR="002A04B7" w:rsidRPr="009B28D3" w:rsidRDefault="002A04B7" w:rsidP="002A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2877" w:type="dxa"/>
          </w:tcPr>
          <w:p w14:paraId="2B7725F9" w14:textId="77777777" w:rsidR="002A04B7" w:rsidRPr="009B28D3" w:rsidRDefault="002A04B7" w:rsidP="002A0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525</w:t>
            </w:r>
          </w:p>
        </w:tc>
      </w:tr>
      <w:tr w:rsidR="002A04B7" w:rsidRPr="009B28D3" w14:paraId="5F302CB4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D204A2D" w14:textId="77777777" w:rsidR="002A04B7" w:rsidRPr="009B28D3" w:rsidRDefault="002A04B7" w:rsidP="002A04B7">
            <w:pPr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HR-MDD vs HR-BD</w:t>
            </w:r>
          </w:p>
        </w:tc>
        <w:tc>
          <w:tcPr>
            <w:tcW w:w="2877" w:type="dxa"/>
          </w:tcPr>
          <w:p w14:paraId="7ACA6594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0.519</w:t>
            </w:r>
          </w:p>
        </w:tc>
        <w:tc>
          <w:tcPr>
            <w:tcW w:w="2877" w:type="dxa"/>
          </w:tcPr>
          <w:p w14:paraId="41A7D8AD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>0.533</w:t>
            </w:r>
          </w:p>
        </w:tc>
      </w:tr>
      <w:tr w:rsidR="002A04B7" w:rsidRPr="009B28D3" w14:paraId="044A6F4E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562FD6A6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B28D3">
              <w:rPr>
                <w:rFonts w:ascii="Times New Roman" w:hAnsi="Times New Roman" w:cs="Times New Roman"/>
                <w:lang w:val="en-US"/>
              </w:rPr>
              <w:t>fALFF</w:t>
            </w:r>
            <w:proofErr w:type="spellEnd"/>
            <w:r w:rsidRPr="009B28D3">
              <w:rPr>
                <w:rFonts w:ascii="Times New Roman" w:hAnsi="Times New Roman" w:cs="Times New Roman"/>
                <w:lang w:val="en-US"/>
              </w:rPr>
              <w:t xml:space="preserve"> – Cerebellar lobule VIII and VIIB</w:t>
            </w:r>
          </w:p>
        </w:tc>
      </w:tr>
      <w:tr w:rsidR="002A04B7" w:rsidRPr="009B28D3" w14:paraId="1874025E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69CC460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9B28D3">
              <w:rPr>
                <w:rFonts w:ascii="Times New Roman" w:hAnsi="Times New Roman" w:cs="Times New Roman"/>
              </w:rPr>
              <w:t>risk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B28D3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877" w:type="dxa"/>
          </w:tcPr>
          <w:p w14:paraId="372663D4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2877" w:type="dxa"/>
          </w:tcPr>
          <w:p w14:paraId="56D08465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406</w:t>
            </w:r>
          </w:p>
        </w:tc>
      </w:tr>
      <w:tr w:rsidR="002A04B7" w:rsidRPr="009B28D3" w14:paraId="445F41A2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358B844D" w14:textId="77777777" w:rsidR="002A04B7" w:rsidRPr="009B28D3" w:rsidRDefault="002A04B7" w:rsidP="002A04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B28D3">
              <w:rPr>
                <w:rFonts w:ascii="Times New Roman" w:hAnsi="Times New Roman" w:cs="Times New Roman"/>
              </w:rPr>
              <w:t>fALFF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9B28D3">
              <w:rPr>
                <w:rFonts w:ascii="Times New Roman" w:hAnsi="Times New Roman" w:cs="Times New Roman"/>
              </w:rPr>
              <w:t>primary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motor cortex</w:t>
            </w:r>
          </w:p>
        </w:tc>
      </w:tr>
      <w:tr w:rsidR="002A04B7" w:rsidRPr="009B28D3" w14:paraId="0686AA4B" w14:textId="77777777" w:rsidTr="00D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565BE85" w14:textId="77777777" w:rsidR="002A04B7" w:rsidRPr="009B28D3" w:rsidRDefault="002A04B7" w:rsidP="002A04B7">
            <w:pPr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9B28D3">
              <w:rPr>
                <w:rFonts w:ascii="Times New Roman" w:hAnsi="Times New Roman" w:cs="Times New Roman"/>
              </w:rPr>
              <w:t>risk</w:t>
            </w:r>
            <w:proofErr w:type="spellEnd"/>
            <w:r w:rsidRPr="009B28D3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9B28D3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877" w:type="dxa"/>
          </w:tcPr>
          <w:p w14:paraId="7B4A9F8C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2877" w:type="dxa"/>
          </w:tcPr>
          <w:p w14:paraId="78D7B6A4" w14:textId="77777777" w:rsidR="002A04B7" w:rsidRPr="009B28D3" w:rsidRDefault="002A04B7" w:rsidP="002A0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8D3">
              <w:rPr>
                <w:rFonts w:ascii="Times New Roman" w:hAnsi="Times New Roman" w:cs="Times New Roman"/>
              </w:rPr>
              <w:t>0.685</w:t>
            </w:r>
          </w:p>
        </w:tc>
      </w:tr>
      <w:tr w:rsidR="002A04B7" w:rsidRPr="009B28D3" w14:paraId="6900BA19" w14:textId="77777777" w:rsidTr="00DB0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</w:tcPr>
          <w:p w14:paraId="7B222C0C" w14:textId="341567C8" w:rsidR="002A04B7" w:rsidRPr="009B28D3" w:rsidRDefault="002A04B7" w:rsidP="002A04B7">
            <w:pPr>
              <w:rPr>
                <w:rFonts w:ascii="Times New Roman" w:hAnsi="Times New Roman" w:cs="Times New Roman"/>
                <w:lang w:val="en-US"/>
              </w:rPr>
            </w:pPr>
            <w:r w:rsidRPr="009B28D3">
              <w:rPr>
                <w:rFonts w:ascii="Times New Roman" w:hAnsi="Times New Roman" w:cs="Times New Roman"/>
                <w:lang w:val="en-US"/>
              </w:rPr>
              <w:t xml:space="preserve">Note. </w:t>
            </w:r>
            <w:r w:rsidRPr="009B28D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FF = amplitudes of low frequency fluctuations; </w:t>
            </w:r>
            <w:proofErr w:type="spellStart"/>
            <w:r w:rsidRPr="009B28D3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LFF</w:t>
            </w:r>
            <w:proofErr w:type="spellEnd"/>
            <w:r w:rsidRPr="009B28D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= fractioned amplitudes of low frequency fluctuations; HR-MDD = high-risk of major depressive disorder; HR-BD = high risk of bipolar disorder.</w:t>
            </w:r>
          </w:p>
        </w:tc>
      </w:tr>
    </w:tbl>
    <w:p w14:paraId="626758CD" w14:textId="2436DC6D" w:rsidR="00F449A2" w:rsidRPr="002A04B7" w:rsidRDefault="00F449A2">
      <w:pPr>
        <w:rPr>
          <w:lang w:val="en-US"/>
        </w:rPr>
      </w:pPr>
    </w:p>
    <w:p w14:paraId="07B0C9B5" w14:textId="5F904DB5" w:rsidR="00654908" w:rsidRPr="002A04B7" w:rsidRDefault="00654908">
      <w:pPr>
        <w:rPr>
          <w:lang w:val="en-US"/>
        </w:rPr>
      </w:pPr>
    </w:p>
    <w:sectPr w:rsidR="00654908" w:rsidRPr="002A04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22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04B7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D3C56"/>
    <w:rsid w:val="006E132A"/>
    <w:rsid w:val="007050C2"/>
    <w:rsid w:val="00706300"/>
    <w:rsid w:val="00715900"/>
    <w:rsid w:val="00764807"/>
    <w:rsid w:val="007771A6"/>
    <w:rsid w:val="0078638D"/>
    <w:rsid w:val="007C37C2"/>
    <w:rsid w:val="007D294B"/>
    <w:rsid w:val="007F3305"/>
    <w:rsid w:val="0081452E"/>
    <w:rsid w:val="00817B0E"/>
    <w:rsid w:val="00836E1F"/>
    <w:rsid w:val="008624A0"/>
    <w:rsid w:val="0087575F"/>
    <w:rsid w:val="00881FDD"/>
    <w:rsid w:val="008911D0"/>
    <w:rsid w:val="008A0DD5"/>
    <w:rsid w:val="008B1AE0"/>
    <w:rsid w:val="008C280A"/>
    <w:rsid w:val="0090064B"/>
    <w:rsid w:val="00900FBF"/>
    <w:rsid w:val="00911122"/>
    <w:rsid w:val="00974404"/>
    <w:rsid w:val="009A154D"/>
    <w:rsid w:val="009B28D3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B3D72"/>
    <w:rsid w:val="00CE770A"/>
    <w:rsid w:val="00D17020"/>
    <w:rsid w:val="00D23299"/>
    <w:rsid w:val="00D3174D"/>
    <w:rsid w:val="00D523FA"/>
    <w:rsid w:val="00D95C13"/>
    <w:rsid w:val="00DA1122"/>
    <w:rsid w:val="00DB060F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449A2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237049"/>
  <w15:chartTrackingRefBased/>
  <w15:docId w15:val="{2852A49A-972B-EB40-8985-B4176B9F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1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B06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5</cp:revision>
  <dcterms:created xsi:type="dcterms:W3CDTF">2024-10-30T13:04:00Z</dcterms:created>
  <dcterms:modified xsi:type="dcterms:W3CDTF">2024-12-12T15:56:00Z</dcterms:modified>
</cp:coreProperties>
</file>